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1722" w:rsidRPr="00E11722" w:rsidRDefault="00E11722" w:rsidP="000B515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0B515C" w:rsidRDefault="00341EA6" w:rsidP="0039413F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upplementary table 1. </w:t>
      </w:r>
      <w:bookmarkStart w:id="0" w:name="OLE_LINK10"/>
      <w:bookmarkStart w:id="1" w:name="OLE_LINK11"/>
      <w:r w:rsidR="000B515C">
        <w:rPr>
          <w:rFonts w:ascii="Times New Roman" w:hAnsi="Times New Roman" w:cs="Times New Roman" w:hint="eastAsia"/>
          <w:sz w:val="24"/>
          <w:szCs w:val="32"/>
        </w:rPr>
        <w:t>T</w:t>
      </w:r>
      <w:r w:rsidR="000B515C" w:rsidRPr="00921FFD">
        <w:rPr>
          <w:rFonts w:ascii="Times New Roman" w:hAnsi="Times New Roman" w:cs="Times New Roman"/>
          <w:sz w:val="24"/>
          <w:szCs w:val="32"/>
        </w:rPr>
        <w:t xml:space="preserve">he list of reagent kits and lot numbers used </w:t>
      </w:r>
      <w:r w:rsidR="000B515C" w:rsidRPr="00946381">
        <w:rPr>
          <w:rFonts w:ascii="Times New Roman" w:hAnsi="Times New Roman" w:cs="Times New Roman"/>
          <w:sz w:val="24"/>
          <w:szCs w:val="32"/>
        </w:rPr>
        <w:t xml:space="preserve">in </w:t>
      </w:r>
      <w:r w:rsidR="00946381">
        <w:rPr>
          <w:rFonts w:ascii="Times New Roman" w:hAnsi="Times New Roman" w:cs="Times New Roman"/>
          <w:color w:val="000000" w:themeColor="text1"/>
          <w:sz w:val="24"/>
          <w:szCs w:val="32"/>
        </w:rPr>
        <w:t>p</w:t>
      </w:r>
      <w:r w:rsidR="00946381" w:rsidRPr="008545D7">
        <w:rPr>
          <w:rFonts w:ascii="Times New Roman" w:hAnsi="Times New Roman" w:cs="Times New Roman"/>
          <w:color w:val="000000" w:themeColor="text1"/>
          <w:sz w:val="24"/>
          <w:szCs w:val="32"/>
        </w:rPr>
        <w:t>harmacogenomic profiling</w:t>
      </w:r>
      <w:r w:rsidR="000B515C" w:rsidRPr="00946381">
        <w:rPr>
          <w:rFonts w:ascii="Times New Roman" w:hAnsi="Times New Roman" w:cs="Times New Roman"/>
          <w:sz w:val="24"/>
          <w:szCs w:val="32"/>
        </w:rPr>
        <w:t>.</w:t>
      </w:r>
      <w:bookmarkEnd w:id="0"/>
      <w:bookmarkEnd w:id="1"/>
    </w:p>
    <w:tbl>
      <w:tblPr>
        <w:tblStyle w:val="ae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252"/>
        <w:gridCol w:w="2127"/>
      </w:tblGrid>
      <w:tr w:rsidR="001812F3" w:rsidRPr="00A43235" w:rsidTr="00FD3DB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1812F3" w:rsidRPr="00A43235" w:rsidRDefault="001812F3" w:rsidP="000B5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1812F3" w:rsidRPr="00A43235" w:rsidRDefault="001812F3" w:rsidP="000B515C">
            <w:pPr>
              <w:rPr>
                <w:rFonts w:ascii="Times New Roman" w:hAnsi="Times New Roman" w:cs="Times New Roman"/>
              </w:rPr>
            </w:pPr>
            <w:r w:rsidRPr="00A43235">
              <w:rPr>
                <w:rFonts w:ascii="Times New Roman" w:hAnsi="Times New Roman" w:cs="Times New Roman"/>
              </w:rPr>
              <w:t>Reagent ki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812F3" w:rsidRPr="00A43235" w:rsidRDefault="001812F3" w:rsidP="000B515C">
            <w:pPr>
              <w:rPr>
                <w:rFonts w:ascii="Times New Roman" w:hAnsi="Times New Roman" w:cs="Times New Roman"/>
              </w:rPr>
            </w:pPr>
            <w:r w:rsidRPr="00A43235">
              <w:rPr>
                <w:rFonts w:ascii="Times New Roman" w:hAnsi="Times New Roman" w:cs="Times New Roman"/>
              </w:rPr>
              <w:t>Number</w:t>
            </w:r>
          </w:p>
        </w:tc>
      </w:tr>
      <w:tr w:rsidR="007C6B19" w:rsidRPr="00A43235" w:rsidTr="00FD3DB6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7C6B19" w:rsidRPr="004B406D" w:rsidRDefault="007C6B19" w:rsidP="000B515C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05"/>
            <w:bookmarkStart w:id="3" w:name="OLE_LINK106"/>
            <w:r w:rsidRPr="004B406D">
              <w:rPr>
                <w:rFonts w:ascii="Times New Roman" w:hAnsi="Times New Roman" w:cs="Times New Roman"/>
                <w:szCs w:val="21"/>
              </w:rPr>
              <w:t>T</w:t>
            </w:r>
            <w:r w:rsidRPr="004B40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B406D">
              <w:rPr>
                <w:rFonts w:ascii="Times New Roman" w:hAnsi="Times New Roman" w:cs="Times New Roman"/>
                <w:szCs w:val="21"/>
              </w:rPr>
              <w:t xml:space="preserve">e library </w:t>
            </w:r>
            <w:r w:rsidR="004B406D" w:rsidRPr="004B406D">
              <w:rPr>
                <w:rFonts w:ascii="Times New Roman" w:hAnsi="Times New Roman" w:cs="Times New Roman"/>
                <w:szCs w:val="21"/>
              </w:rPr>
              <w:t xml:space="preserve">preparation </w:t>
            </w:r>
            <w:r w:rsidRPr="004B406D">
              <w:rPr>
                <w:rFonts w:ascii="Times New Roman" w:hAnsi="Times New Roman" w:cs="Times New Roman"/>
                <w:szCs w:val="21"/>
              </w:rPr>
              <w:t>for Pharmacogenomics analysis</w:t>
            </w:r>
            <w:bookmarkEnd w:id="2"/>
            <w:bookmarkEnd w:id="3"/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7C6B19" w:rsidRPr="00A43235" w:rsidRDefault="007C6B19" w:rsidP="000B515C">
            <w:pPr>
              <w:rPr>
                <w:rFonts w:ascii="Times New Roman" w:hAnsi="Times New Roman" w:cs="Times New Roman"/>
              </w:rPr>
            </w:pPr>
            <w:r w:rsidRPr="00A43235">
              <w:rPr>
                <w:rFonts w:ascii="Times New Roman" w:hAnsi="Times New Roman" w:cs="Times New Roman"/>
              </w:rPr>
              <w:t>the IGT® Enzyme Plus Library Prep Kit V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C6B19" w:rsidRPr="00A43235" w:rsidRDefault="007C6B19" w:rsidP="000B515C">
            <w:pPr>
              <w:rPr>
                <w:rFonts w:ascii="Times New Roman" w:hAnsi="Times New Roman" w:cs="Times New Roman"/>
              </w:rPr>
            </w:pPr>
            <w:r w:rsidRPr="00A43235">
              <w:rPr>
                <w:rFonts w:ascii="Times New Roman" w:hAnsi="Times New Roman" w:cs="Times New Roman"/>
              </w:rPr>
              <w:t>Lot No. 68142201</w:t>
            </w:r>
          </w:p>
        </w:tc>
      </w:tr>
      <w:tr w:rsidR="007C6B19" w:rsidRPr="00A43235" w:rsidTr="00FD3DB6">
        <w:tc>
          <w:tcPr>
            <w:tcW w:w="2547" w:type="dxa"/>
            <w:vMerge/>
          </w:tcPr>
          <w:p w:rsidR="007C6B19" w:rsidRPr="004B406D" w:rsidRDefault="007C6B19" w:rsidP="000B51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2" w:type="dxa"/>
          </w:tcPr>
          <w:p w:rsidR="007C6B19" w:rsidRPr="00A43235" w:rsidRDefault="007C6B19" w:rsidP="000B515C">
            <w:pPr>
              <w:rPr>
                <w:rFonts w:ascii="Times New Roman" w:hAnsi="Times New Roman" w:cs="Times New Roman"/>
              </w:rPr>
            </w:pPr>
            <w:r w:rsidRPr="00A43235">
              <w:rPr>
                <w:rFonts w:ascii="Times New Roman" w:hAnsi="Times New Roman" w:cs="Times New Roman"/>
              </w:rPr>
              <w:t>the IGT® Adapter &amp; UDI Primer 1-96</w:t>
            </w:r>
          </w:p>
        </w:tc>
        <w:tc>
          <w:tcPr>
            <w:tcW w:w="2127" w:type="dxa"/>
          </w:tcPr>
          <w:p w:rsidR="007C6B19" w:rsidRPr="00A43235" w:rsidRDefault="007C6B19" w:rsidP="000B515C">
            <w:pPr>
              <w:rPr>
                <w:rFonts w:ascii="Times New Roman" w:hAnsi="Times New Roman" w:cs="Times New Roman"/>
              </w:rPr>
            </w:pPr>
            <w:r w:rsidRPr="007C6B19">
              <w:rPr>
                <w:rFonts w:ascii="Times New Roman" w:hAnsi="Times New Roman" w:cs="Times New Roman"/>
              </w:rPr>
              <w:t>Lot No. 6A136202</w:t>
            </w:r>
          </w:p>
        </w:tc>
      </w:tr>
      <w:tr w:rsidR="007C6B19" w:rsidRPr="00A43235" w:rsidTr="00FD3DB6">
        <w:tc>
          <w:tcPr>
            <w:tcW w:w="2547" w:type="dxa"/>
            <w:vMerge/>
          </w:tcPr>
          <w:p w:rsidR="007C6B19" w:rsidRPr="004B406D" w:rsidRDefault="007C6B19" w:rsidP="000B51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2" w:type="dxa"/>
          </w:tcPr>
          <w:p w:rsidR="007C6B19" w:rsidRPr="00A43235" w:rsidRDefault="007C6B19" w:rsidP="000B515C">
            <w:pPr>
              <w:rPr>
                <w:rFonts w:ascii="Times New Roman" w:hAnsi="Times New Roman" w:cs="Times New Roman"/>
              </w:rPr>
            </w:pPr>
            <w:r w:rsidRPr="007C6B19">
              <w:rPr>
                <w:rFonts w:ascii="Times New Roman" w:hAnsi="Times New Roman" w:cs="Times New Roman"/>
              </w:rPr>
              <w:t>the IGT® Pure Beads</w:t>
            </w:r>
          </w:p>
        </w:tc>
        <w:tc>
          <w:tcPr>
            <w:tcW w:w="2127" w:type="dxa"/>
          </w:tcPr>
          <w:p w:rsidR="007C6B19" w:rsidRPr="00A43235" w:rsidRDefault="007C6B19" w:rsidP="000B515C">
            <w:pPr>
              <w:rPr>
                <w:rFonts w:ascii="Times New Roman" w:hAnsi="Times New Roman" w:cs="Times New Roman"/>
              </w:rPr>
            </w:pPr>
            <w:r w:rsidRPr="007C6B19">
              <w:rPr>
                <w:rFonts w:ascii="Times New Roman" w:hAnsi="Times New Roman" w:cs="Times New Roman"/>
              </w:rPr>
              <w:t>Lot No. 6A126201</w:t>
            </w:r>
          </w:p>
        </w:tc>
      </w:tr>
      <w:tr w:rsidR="006C1648" w:rsidRPr="00A43235" w:rsidTr="00FD3DB6">
        <w:tc>
          <w:tcPr>
            <w:tcW w:w="2547" w:type="dxa"/>
            <w:vMerge w:val="restart"/>
          </w:tcPr>
          <w:p w:rsidR="006C1648" w:rsidRPr="004B406D" w:rsidRDefault="006C1648" w:rsidP="000B515C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17"/>
            <w:bookmarkStart w:id="5" w:name="OLE_LINK120"/>
            <w:r w:rsidRPr="004B406D">
              <w:rPr>
                <w:rFonts w:ascii="Times New Roman" w:hAnsi="Times New Roman" w:cs="Times New Roman"/>
                <w:szCs w:val="21"/>
              </w:rPr>
              <w:t>The entire hybridization capture process for</w:t>
            </w:r>
            <w:bookmarkEnd w:id="4"/>
            <w:bookmarkEnd w:id="5"/>
            <w:r w:rsidRPr="004B406D">
              <w:rPr>
                <w:rFonts w:ascii="Times New Roman" w:hAnsi="Times New Roman" w:cs="Times New Roman"/>
                <w:szCs w:val="21"/>
              </w:rPr>
              <w:t xml:space="preserve"> Pharmacogenomics analysis</w:t>
            </w:r>
          </w:p>
        </w:tc>
        <w:tc>
          <w:tcPr>
            <w:tcW w:w="4252" w:type="dxa"/>
          </w:tcPr>
          <w:p w:rsidR="006C1648" w:rsidRPr="00A43235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BD4499">
              <w:rPr>
                <w:rFonts w:ascii="Times New Roman" w:hAnsi="Times New Roman" w:cs="Times New Roman"/>
              </w:rPr>
              <w:t>TargetSeq</w:t>
            </w:r>
            <w:proofErr w:type="spellEnd"/>
            <w:r w:rsidRPr="00BD4499">
              <w:rPr>
                <w:rFonts w:ascii="Times New Roman" w:hAnsi="Times New Roman" w:cs="Times New Roman"/>
              </w:rPr>
              <w:t xml:space="preserve"> One® </w:t>
            </w:r>
            <w:proofErr w:type="spellStart"/>
            <w:r w:rsidRPr="00BD4499">
              <w:rPr>
                <w:rFonts w:ascii="Times New Roman" w:hAnsi="Times New Roman" w:cs="Times New Roman"/>
              </w:rPr>
              <w:t>Hyb</w:t>
            </w:r>
            <w:proofErr w:type="spellEnd"/>
            <w:r w:rsidRPr="00BD4499">
              <w:rPr>
                <w:rFonts w:ascii="Times New Roman" w:hAnsi="Times New Roman" w:cs="Times New Roman"/>
              </w:rPr>
              <w:t xml:space="preserve"> &amp; Wash Kit v2.0</w:t>
            </w:r>
          </w:p>
        </w:tc>
        <w:tc>
          <w:tcPr>
            <w:tcW w:w="2127" w:type="dxa"/>
          </w:tcPr>
          <w:p w:rsidR="006C1648" w:rsidRPr="00A43235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>Lot No. 69142201</w:t>
            </w:r>
          </w:p>
        </w:tc>
      </w:tr>
      <w:tr w:rsidR="006C1648" w:rsidRPr="00A43235" w:rsidTr="00FD3DB6">
        <w:tc>
          <w:tcPr>
            <w:tcW w:w="2547" w:type="dxa"/>
            <w:vMerge/>
          </w:tcPr>
          <w:p w:rsidR="006C1648" w:rsidRPr="004B406D" w:rsidRDefault="006C1648" w:rsidP="000B51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2" w:type="dxa"/>
          </w:tcPr>
          <w:p w:rsidR="006C1648" w:rsidRPr="00A43235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BD4499">
              <w:rPr>
                <w:rFonts w:ascii="Times New Roman" w:hAnsi="Times New Roman" w:cs="Times New Roman"/>
              </w:rPr>
              <w:t>TargetSeq</w:t>
            </w:r>
            <w:proofErr w:type="spellEnd"/>
            <w:r w:rsidRPr="00BD4499">
              <w:rPr>
                <w:rFonts w:ascii="Times New Roman" w:hAnsi="Times New Roman" w:cs="Times New Roman"/>
              </w:rPr>
              <w:t xml:space="preserve"> One® </w:t>
            </w:r>
            <w:proofErr w:type="spellStart"/>
            <w:r w:rsidRPr="00BD4499">
              <w:rPr>
                <w:rFonts w:ascii="Times New Roman" w:hAnsi="Times New Roman" w:cs="Times New Roman"/>
              </w:rPr>
              <w:t>Hyb</w:t>
            </w:r>
            <w:proofErr w:type="spellEnd"/>
            <w:r w:rsidRPr="00BD4499">
              <w:rPr>
                <w:rFonts w:ascii="Times New Roman" w:hAnsi="Times New Roman" w:cs="Times New Roman"/>
              </w:rPr>
              <w:t xml:space="preserve"> &amp; Wash Kit v2.0</w:t>
            </w:r>
          </w:p>
        </w:tc>
        <w:tc>
          <w:tcPr>
            <w:tcW w:w="2127" w:type="dxa"/>
          </w:tcPr>
          <w:p w:rsidR="006C1648" w:rsidRPr="00A43235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>Lot No. 6A146201</w:t>
            </w:r>
          </w:p>
        </w:tc>
      </w:tr>
      <w:tr w:rsidR="006C1648" w:rsidRPr="00A43235" w:rsidTr="00FD3DB6">
        <w:tc>
          <w:tcPr>
            <w:tcW w:w="2547" w:type="dxa"/>
            <w:vMerge/>
          </w:tcPr>
          <w:p w:rsidR="006C1648" w:rsidRPr="004B406D" w:rsidRDefault="006C1648" w:rsidP="000B51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2" w:type="dxa"/>
          </w:tcPr>
          <w:p w:rsidR="006C1648" w:rsidRPr="00A43235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BD4499">
              <w:rPr>
                <w:rFonts w:ascii="Times New Roman" w:hAnsi="Times New Roman" w:cs="Times New Roman"/>
              </w:rPr>
              <w:t>TargetSeq</w:t>
            </w:r>
            <w:proofErr w:type="spellEnd"/>
            <w:r w:rsidRPr="00BD4499">
              <w:rPr>
                <w:rFonts w:ascii="Times New Roman" w:hAnsi="Times New Roman" w:cs="Times New Roman"/>
              </w:rPr>
              <w:t xml:space="preserve"> One® </w:t>
            </w:r>
            <w:proofErr w:type="spellStart"/>
            <w:r w:rsidRPr="00BD4499">
              <w:rPr>
                <w:rFonts w:ascii="Times New Roman" w:hAnsi="Times New Roman" w:cs="Times New Roman"/>
              </w:rPr>
              <w:t>Hyb</w:t>
            </w:r>
            <w:proofErr w:type="spellEnd"/>
            <w:r w:rsidRPr="00BD4499">
              <w:rPr>
                <w:rFonts w:ascii="Times New Roman" w:hAnsi="Times New Roman" w:cs="Times New Roman"/>
              </w:rPr>
              <w:t xml:space="preserve"> &amp; Wash Kit</w:t>
            </w:r>
          </w:p>
        </w:tc>
        <w:tc>
          <w:tcPr>
            <w:tcW w:w="2127" w:type="dxa"/>
          </w:tcPr>
          <w:p w:rsidR="006C1648" w:rsidRPr="00A43235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>Lot No. 68104201</w:t>
            </w:r>
          </w:p>
        </w:tc>
      </w:tr>
      <w:tr w:rsidR="006C1648" w:rsidRPr="00A43235" w:rsidTr="00FD3DB6">
        <w:tc>
          <w:tcPr>
            <w:tcW w:w="2547" w:type="dxa"/>
            <w:vMerge/>
          </w:tcPr>
          <w:p w:rsidR="006C1648" w:rsidRPr="004B406D" w:rsidRDefault="006C1648" w:rsidP="000B51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2" w:type="dxa"/>
          </w:tcPr>
          <w:p w:rsidR="006C1648" w:rsidRPr="00A43235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BD4499">
              <w:rPr>
                <w:rFonts w:ascii="Times New Roman" w:hAnsi="Times New Roman" w:cs="Times New Roman"/>
              </w:rPr>
              <w:t>TargetSeq</w:t>
            </w:r>
            <w:proofErr w:type="spellEnd"/>
            <w:r w:rsidRPr="00BD4499">
              <w:rPr>
                <w:rFonts w:ascii="Times New Roman" w:hAnsi="Times New Roman" w:cs="Times New Roman"/>
              </w:rPr>
              <w:t>® Eco Universal Blocking Oligo</w:t>
            </w:r>
          </w:p>
        </w:tc>
        <w:tc>
          <w:tcPr>
            <w:tcW w:w="2127" w:type="dxa"/>
          </w:tcPr>
          <w:p w:rsidR="006C1648" w:rsidRPr="00A43235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>Lot No. 68146201</w:t>
            </w:r>
          </w:p>
        </w:tc>
      </w:tr>
      <w:tr w:rsidR="006C1648" w:rsidRPr="00A43235" w:rsidTr="00FD3DB6">
        <w:tc>
          <w:tcPr>
            <w:tcW w:w="2547" w:type="dxa"/>
            <w:vMerge/>
          </w:tcPr>
          <w:p w:rsidR="006C1648" w:rsidRPr="004B406D" w:rsidRDefault="006C1648" w:rsidP="000B51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2" w:type="dxa"/>
          </w:tcPr>
          <w:p w:rsidR="006C1648" w:rsidRPr="00BD4499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BD4499">
              <w:rPr>
                <w:rFonts w:ascii="Times New Roman" w:hAnsi="Times New Roman" w:cs="Times New Roman"/>
              </w:rPr>
              <w:t>TargetSeq</w:t>
            </w:r>
            <w:proofErr w:type="spellEnd"/>
            <w:r w:rsidRPr="00BD4499">
              <w:rPr>
                <w:rFonts w:ascii="Times New Roman" w:hAnsi="Times New Roman" w:cs="Times New Roman"/>
              </w:rPr>
              <w:t>® Cap Beads &amp; Nuclease-Free Water</w:t>
            </w:r>
          </w:p>
        </w:tc>
        <w:tc>
          <w:tcPr>
            <w:tcW w:w="2127" w:type="dxa"/>
          </w:tcPr>
          <w:p w:rsidR="006C1648" w:rsidRPr="00BD4499" w:rsidRDefault="006C1648" w:rsidP="000B515C">
            <w:pPr>
              <w:rPr>
                <w:rFonts w:ascii="Times New Roman" w:hAnsi="Times New Roman" w:cs="Times New Roman"/>
              </w:rPr>
            </w:pPr>
            <w:r w:rsidRPr="00BD4499">
              <w:rPr>
                <w:rFonts w:ascii="Times New Roman" w:hAnsi="Times New Roman" w:cs="Times New Roman"/>
              </w:rPr>
              <w:t>Lot No. 69130201</w:t>
            </w:r>
          </w:p>
        </w:tc>
      </w:tr>
      <w:tr w:rsidR="00CE1B2E" w:rsidRPr="00A43235" w:rsidTr="00FD3DB6">
        <w:tc>
          <w:tcPr>
            <w:tcW w:w="2547" w:type="dxa"/>
            <w:vMerge w:val="restart"/>
          </w:tcPr>
          <w:p w:rsidR="00CE1B2E" w:rsidRPr="004B406D" w:rsidRDefault="00CE1B2E" w:rsidP="00CE1B2E">
            <w:pPr>
              <w:rPr>
                <w:rFonts w:ascii="Times New Roman" w:hAnsi="Times New Roman" w:cs="Times New Roman"/>
                <w:szCs w:val="21"/>
              </w:rPr>
            </w:pPr>
            <w:r w:rsidRPr="004B406D">
              <w:rPr>
                <w:rFonts w:ascii="Times New Roman" w:hAnsi="Times New Roman" w:cs="Times New Roman"/>
                <w:szCs w:val="21"/>
              </w:rPr>
              <w:t>T</w:t>
            </w:r>
            <w:r w:rsidRPr="004B40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B406D">
              <w:rPr>
                <w:rFonts w:ascii="Times New Roman" w:hAnsi="Times New Roman" w:cs="Times New Roman"/>
                <w:szCs w:val="21"/>
              </w:rPr>
              <w:t xml:space="preserve">e library </w:t>
            </w:r>
            <w:r w:rsidR="004B406D" w:rsidRPr="004B406D">
              <w:rPr>
                <w:rFonts w:ascii="Times New Roman" w:hAnsi="Times New Roman" w:cs="Times New Roman"/>
                <w:szCs w:val="21"/>
              </w:rPr>
              <w:t>preparation</w:t>
            </w:r>
            <w:r w:rsidRPr="004B406D">
              <w:rPr>
                <w:rFonts w:ascii="Times New Roman" w:hAnsi="Times New Roman" w:cs="Times New Roman"/>
                <w:szCs w:val="21"/>
              </w:rPr>
              <w:t xml:space="preserve"> for </w:t>
            </w:r>
            <w:bookmarkStart w:id="6" w:name="OLE_LINK118"/>
            <w:bookmarkStart w:id="7" w:name="OLE_LINK119"/>
            <w:r w:rsidRPr="004B406D">
              <w:rPr>
                <w:rFonts w:ascii="Times New Roman" w:hAnsi="Times New Roman" w:cs="Times New Roman"/>
                <w:i/>
                <w:iCs/>
                <w:szCs w:val="21"/>
              </w:rPr>
              <w:t xml:space="preserve">HLA </w:t>
            </w:r>
            <w:bookmarkStart w:id="8" w:name="OLE_LINK59"/>
            <w:bookmarkStart w:id="9" w:name="OLE_LINK60"/>
            <w:r w:rsidRPr="004B406D">
              <w:rPr>
                <w:rFonts w:ascii="Times New Roman" w:hAnsi="Times New Roman" w:cs="Times New Roman" w:hint="eastAsia"/>
                <w:szCs w:val="21"/>
              </w:rPr>
              <w:t>hi</w:t>
            </w:r>
            <w:r w:rsidRPr="004B406D">
              <w:rPr>
                <w:rFonts w:ascii="Times New Roman" w:hAnsi="Times New Roman" w:cs="Times New Roman"/>
                <w:szCs w:val="21"/>
              </w:rPr>
              <w:t>gh-resolution genotyping</w:t>
            </w:r>
            <w:bookmarkEnd w:id="8"/>
            <w:bookmarkEnd w:id="9"/>
            <w:r w:rsidRPr="004B406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bookmarkEnd w:id="6"/>
          <w:bookmarkEnd w:id="7"/>
          <w:p w:rsidR="00CE1B2E" w:rsidRPr="004B406D" w:rsidRDefault="00CE1B2E" w:rsidP="000B51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2" w:type="dxa"/>
          </w:tcPr>
          <w:p w:rsidR="00CE1B2E" w:rsidRPr="00BD4499" w:rsidRDefault="00CE1B2E" w:rsidP="000B515C">
            <w:pPr>
              <w:rPr>
                <w:rFonts w:ascii="Times New Roman" w:hAnsi="Times New Roman" w:cs="Times New Roman"/>
              </w:rPr>
            </w:pPr>
            <w:r w:rsidRPr="00CE1B2E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CE1B2E">
              <w:rPr>
                <w:rFonts w:ascii="Times New Roman" w:hAnsi="Times New Roman" w:cs="Times New Roman"/>
              </w:rPr>
              <w:t>NadPrep</w:t>
            </w:r>
            <w:proofErr w:type="spellEnd"/>
            <w:r w:rsidRPr="00CE1B2E">
              <w:rPr>
                <w:rFonts w:ascii="Times New Roman" w:hAnsi="Times New Roman" w:cs="Times New Roman"/>
              </w:rPr>
              <w:t>® EZ DNA Library Preparation Module v2</w:t>
            </w:r>
          </w:p>
        </w:tc>
        <w:tc>
          <w:tcPr>
            <w:tcW w:w="2127" w:type="dxa"/>
          </w:tcPr>
          <w:p w:rsidR="00CE1B2E" w:rsidRPr="00BD4499" w:rsidRDefault="00CE1B2E" w:rsidP="000B515C">
            <w:pPr>
              <w:rPr>
                <w:rFonts w:ascii="Times New Roman" w:hAnsi="Times New Roman" w:cs="Times New Roman"/>
              </w:rPr>
            </w:pPr>
            <w:r w:rsidRPr="00CE1B2E">
              <w:rPr>
                <w:rFonts w:ascii="Times New Roman" w:hAnsi="Times New Roman" w:cs="Times New Roman"/>
              </w:rPr>
              <w:t>Lot No. 2602332701</w:t>
            </w:r>
          </w:p>
        </w:tc>
      </w:tr>
      <w:tr w:rsidR="00CE1B2E" w:rsidRPr="00A43235" w:rsidTr="00FD3DB6">
        <w:tc>
          <w:tcPr>
            <w:tcW w:w="2547" w:type="dxa"/>
            <w:vMerge/>
          </w:tcPr>
          <w:p w:rsidR="00CE1B2E" w:rsidRPr="004B406D" w:rsidRDefault="00CE1B2E" w:rsidP="000B51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2" w:type="dxa"/>
          </w:tcPr>
          <w:p w:rsidR="00CE1B2E" w:rsidRPr="00BD4499" w:rsidRDefault="00CE1B2E" w:rsidP="000B515C">
            <w:pPr>
              <w:rPr>
                <w:rFonts w:ascii="Times New Roman" w:hAnsi="Times New Roman" w:cs="Times New Roman"/>
              </w:rPr>
            </w:pPr>
            <w:r w:rsidRPr="00CE1B2E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CE1B2E">
              <w:rPr>
                <w:rFonts w:ascii="Times New Roman" w:hAnsi="Times New Roman" w:cs="Times New Roman"/>
              </w:rPr>
              <w:t>NadPrep</w:t>
            </w:r>
            <w:proofErr w:type="spellEnd"/>
            <w:r w:rsidRPr="00CE1B2E">
              <w:rPr>
                <w:rFonts w:ascii="Times New Roman" w:hAnsi="Times New Roman" w:cs="Times New Roman"/>
              </w:rPr>
              <w:t>® Universal Stubby Adapter Module Set E1</w:t>
            </w:r>
          </w:p>
        </w:tc>
        <w:tc>
          <w:tcPr>
            <w:tcW w:w="2127" w:type="dxa"/>
          </w:tcPr>
          <w:p w:rsidR="00CE1B2E" w:rsidRPr="00BD4499" w:rsidRDefault="00CE1B2E" w:rsidP="000B515C">
            <w:pPr>
              <w:rPr>
                <w:rFonts w:ascii="Times New Roman" w:hAnsi="Times New Roman" w:cs="Times New Roman"/>
              </w:rPr>
            </w:pPr>
            <w:r w:rsidRPr="00CE1B2E">
              <w:rPr>
                <w:rFonts w:ascii="Times New Roman" w:hAnsi="Times New Roman" w:cs="Times New Roman"/>
              </w:rPr>
              <w:t>Lot No. 3252320901</w:t>
            </w:r>
          </w:p>
        </w:tc>
      </w:tr>
      <w:tr w:rsidR="00CE1B2E" w:rsidRPr="00A43235" w:rsidTr="00FD3DB6">
        <w:tc>
          <w:tcPr>
            <w:tcW w:w="2547" w:type="dxa"/>
            <w:vMerge w:val="restart"/>
          </w:tcPr>
          <w:p w:rsidR="00CE1B2E" w:rsidRPr="004B406D" w:rsidRDefault="00CE1B2E" w:rsidP="000B515C">
            <w:pPr>
              <w:rPr>
                <w:rFonts w:ascii="Times New Roman" w:hAnsi="Times New Roman" w:cs="Times New Roman"/>
                <w:szCs w:val="21"/>
              </w:rPr>
            </w:pPr>
            <w:r w:rsidRPr="004B406D">
              <w:rPr>
                <w:rFonts w:ascii="Times New Roman" w:hAnsi="Times New Roman" w:cs="Times New Roman"/>
                <w:szCs w:val="21"/>
              </w:rPr>
              <w:t xml:space="preserve">The entire hybridization capture process for </w:t>
            </w:r>
            <w:r w:rsidRPr="004B406D">
              <w:rPr>
                <w:rFonts w:ascii="Times New Roman" w:hAnsi="Times New Roman" w:cs="Times New Roman"/>
                <w:i/>
                <w:iCs/>
                <w:szCs w:val="21"/>
              </w:rPr>
              <w:t xml:space="preserve">HLA </w:t>
            </w:r>
            <w:r w:rsidRPr="004B406D">
              <w:rPr>
                <w:rFonts w:ascii="Times New Roman" w:hAnsi="Times New Roman" w:cs="Times New Roman" w:hint="eastAsia"/>
                <w:szCs w:val="21"/>
              </w:rPr>
              <w:t>hi</w:t>
            </w:r>
            <w:r w:rsidRPr="004B406D">
              <w:rPr>
                <w:rFonts w:ascii="Times New Roman" w:hAnsi="Times New Roman" w:cs="Times New Roman"/>
                <w:szCs w:val="21"/>
              </w:rPr>
              <w:t>gh-resolution genotyping</w:t>
            </w:r>
          </w:p>
        </w:tc>
        <w:tc>
          <w:tcPr>
            <w:tcW w:w="4252" w:type="dxa"/>
          </w:tcPr>
          <w:p w:rsidR="00CE1B2E" w:rsidRPr="00BD4499" w:rsidRDefault="00CE1B2E" w:rsidP="000B515C">
            <w:pPr>
              <w:rPr>
                <w:rFonts w:ascii="Times New Roman" w:hAnsi="Times New Roman" w:cs="Times New Roman"/>
              </w:rPr>
            </w:pPr>
            <w:r w:rsidRPr="00CE1B2E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CE1B2E">
              <w:rPr>
                <w:rFonts w:ascii="Times New Roman" w:hAnsi="Times New Roman" w:cs="Times New Roman"/>
              </w:rPr>
              <w:t>NadPrep</w:t>
            </w:r>
            <w:proofErr w:type="spellEnd"/>
            <w:r w:rsidRPr="00CE1B2E">
              <w:rPr>
                <w:rFonts w:ascii="Times New Roman" w:hAnsi="Times New Roman" w:cs="Times New Roman"/>
              </w:rPr>
              <w:t>® Hybrid Capture Reagent</w:t>
            </w:r>
          </w:p>
        </w:tc>
        <w:tc>
          <w:tcPr>
            <w:tcW w:w="2127" w:type="dxa"/>
          </w:tcPr>
          <w:p w:rsidR="00CE1B2E" w:rsidRPr="00BD4499" w:rsidRDefault="00CE1B2E" w:rsidP="000B515C">
            <w:pPr>
              <w:rPr>
                <w:rFonts w:ascii="Times New Roman" w:hAnsi="Times New Roman" w:cs="Times New Roman"/>
              </w:rPr>
            </w:pPr>
            <w:r w:rsidRPr="00CE1B2E">
              <w:rPr>
                <w:rFonts w:ascii="Times New Roman" w:hAnsi="Times New Roman" w:cs="Times New Roman"/>
              </w:rPr>
              <w:t>Lot No. 5102325501</w:t>
            </w:r>
          </w:p>
        </w:tc>
      </w:tr>
      <w:tr w:rsidR="00CE1B2E" w:rsidRPr="00A43235" w:rsidTr="00FD3DB6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CE1B2E" w:rsidRPr="00A43235" w:rsidRDefault="00CE1B2E" w:rsidP="000B5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CE1B2E" w:rsidRPr="00CE1B2E" w:rsidRDefault="00CE1B2E" w:rsidP="000B515C">
            <w:pPr>
              <w:rPr>
                <w:rFonts w:ascii="Times New Roman" w:hAnsi="Times New Roman" w:cs="Times New Roman"/>
              </w:rPr>
            </w:pPr>
            <w:r w:rsidRPr="00CE1B2E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CE1B2E">
              <w:rPr>
                <w:rFonts w:ascii="Times New Roman" w:hAnsi="Times New Roman" w:cs="Times New Roman"/>
              </w:rPr>
              <w:t>NadPrep</w:t>
            </w:r>
            <w:proofErr w:type="spellEnd"/>
            <w:r w:rsidRPr="00CE1B2E">
              <w:rPr>
                <w:rFonts w:ascii="Times New Roman" w:hAnsi="Times New Roman" w:cs="Times New Roman"/>
              </w:rPr>
              <w:t xml:space="preserve">® </w:t>
            </w:r>
            <w:proofErr w:type="spellStart"/>
            <w:r w:rsidRPr="00CE1B2E">
              <w:rPr>
                <w:rFonts w:ascii="Times New Roman" w:hAnsi="Times New Roman" w:cs="Times New Roman"/>
              </w:rPr>
              <w:t>NanoBlockers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E1B2E" w:rsidRPr="00BD4499" w:rsidRDefault="00CE1B2E" w:rsidP="000B515C">
            <w:pPr>
              <w:rPr>
                <w:rFonts w:ascii="Times New Roman" w:hAnsi="Times New Roman" w:cs="Times New Roman"/>
              </w:rPr>
            </w:pPr>
            <w:r w:rsidRPr="00CE1B2E">
              <w:rPr>
                <w:rFonts w:ascii="Times New Roman" w:hAnsi="Times New Roman" w:cs="Times New Roman"/>
              </w:rPr>
              <w:t>Lot No. 11022322601</w:t>
            </w:r>
          </w:p>
        </w:tc>
      </w:tr>
    </w:tbl>
    <w:p w:rsidR="000B515C" w:rsidRPr="00BD4499" w:rsidRDefault="000B515C" w:rsidP="000B515C"/>
    <w:sectPr w:rsidR="000B515C" w:rsidRPr="00BD4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15C"/>
    <w:rsid w:val="00010B67"/>
    <w:rsid w:val="00014167"/>
    <w:rsid w:val="00016ED1"/>
    <w:rsid w:val="0001777A"/>
    <w:rsid w:val="00025C4F"/>
    <w:rsid w:val="00044376"/>
    <w:rsid w:val="000526A6"/>
    <w:rsid w:val="0005452E"/>
    <w:rsid w:val="000547AA"/>
    <w:rsid w:val="00067788"/>
    <w:rsid w:val="00076094"/>
    <w:rsid w:val="00082AAA"/>
    <w:rsid w:val="00082E48"/>
    <w:rsid w:val="0008574B"/>
    <w:rsid w:val="0008657E"/>
    <w:rsid w:val="000A273B"/>
    <w:rsid w:val="000B515C"/>
    <w:rsid w:val="000C3F4E"/>
    <w:rsid w:val="000D0299"/>
    <w:rsid w:val="000E5693"/>
    <w:rsid w:val="000E608F"/>
    <w:rsid w:val="000F2CFB"/>
    <w:rsid w:val="000F6CF3"/>
    <w:rsid w:val="00102DC9"/>
    <w:rsid w:val="001176C9"/>
    <w:rsid w:val="00125FC6"/>
    <w:rsid w:val="00133BFF"/>
    <w:rsid w:val="00135C22"/>
    <w:rsid w:val="00137367"/>
    <w:rsid w:val="001377F9"/>
    <w:rsid w:val="001418E0"/>
    <w:rsid w:val="00141E40"/>
    <w:rsid w:val="0014365B"/>
    <w:rsid w:val="0015042B"/>
    <w:rsid w:val="00150608"/>
    <w:rsid w:val="00152E2A"/>
    <w:rsid w:val="001541A7"/>
    <w:rsid w:val="0015773A"/>
    <w:rsid w:val="00157CF7"/>
    <w:rsid w:val="00173C1C"/>
    <w:rsid w:val="00176E70"/>
    <w:rsid w:val="0018056D"/>
    <w:rsid w:val="001812F3"/>
    <w:rsid w:val="00182E50"/>
    <w:rsid w:val="00183C1B"/>
    <w:rsid w:val="0019132C"/>
    <w:rsid w:val="00194C0F"/>
    <w:rsid w:val="001967D8"/>
    <w:rsid w:val="001A2C46"/>
    <w:rsid w:val="001B11A0"/>
    <w:rsid w:val="001B2F1F"/>
    <w:rsid w:val="001B5DF9"/>
    <w:rsid w:val="001C340A"/>
    <w:rsid w:val="001C4B40"/>
    <w:rsid w:val="001C52CA"/>
    <w:rsid w:val="001C74B1"/>
    <w:rsid w:val="001E23AB"/>
    <w:rsid w:val="001E290D"/>
    <w:rsid w:val="001E56C5"/>
    <w:rsid w:val="001E5DFE"/>
    <w:rsid w:val="001E6D4A"/>
    <w:rsid w:val="001F3188"/>
    <w:rsid w:val="001F3883"/>
    <w:rsid w:val="0020089B"/>
    <w:rsid w:val="00203D8A"/>
    <w:rsid w:val="002061F3"/>
    <w:rsid w:val="002127A3"/>
    <w:rsid w:val="00212F01"/>
    <w:rsid w:val="00217D8D"/>
    <w:rsid w:val="002244B5"/>
    <w:rsid w:val="00225458"/>
    <w:rsid w:val="0023161D"/>
    <w:rsid w:val="00242A26"/>
    <w:rsid w:val="00246D7B"/>
    <w:rsid w:val="00250918"/>
    <w:rsid w:val="00254B96"/>
    <w:rsid w:val="002601C3"/>
    <w:rsid w:val="00262B60"/>
    <w:rsid w:val="00273FAA"/>
    <w:rsid w:val="0028127F"/>
    <w:rsid w:val="0028383F"/>
    <w:rsid w:val="00285333"/>
    <w:rsid w:val="00285501"/>
    <w:rsid w:val="002856F4"/>
    <w:rsid w:val="00285749"/>
    <w:rsid w:val="00297F5F"/>
    <w:rsid w:val="002B7B49"/>
    <w:rsid w:val="002C0DCE"/>
    <w:rsid w:val="002C606A"/>
    <w:rsid w:val="002D03C3"/>
    <w:rsid w:val="002D314D"/>
    <w:rsid w:val="002D586B"/>
    <w:rsid w:val="002D7638"/>
    <w:rsid w:val="002F1067"/>
    <w:rsid w:val="002F2093"/>
    <w:rsid w:val="002F6A38"/>
    <w:rsid w:val="00304E46"/>
    <w:rsid w:val="00306FCB"/>
    <w:rsid w:val="00316BD6"/>
    <w:rsid w:val="00316CA5"/>
    <w:rsid w:val="00325570"/>
    <w:rsid w:val="003348D0"/>
    <w:rsid w:val="00334E0C"/>
    <w:rsid w:val="00335252"/>
    <w:rsid w:val="00341EA6"/>
    <w:rsid w:val="00350DD9"/>
    <w:rsid w:val="00357982"/>
    <w:rsid w:val="00362B57"/>
    <w:rsid w:val="00365C56"/>
    <w:rsid w:val="003670B4"/>
    <w:rsid w:val="003674FD"/>
    <w:rsid w:val="00371058"/>
    <w:rsid w:val="003735BA"/>
    <w:rsid w:val="0037710C"/>
    <w:rsid w:val="00390DF4"/>
    <w:rsid w:val="0039413F"/>
    <w:rsid w:val="003959B1"/>
    <w:rsid w:val="003A3C83"/>
    <w:rsid w:val="003B62A1"/>
    <w:rsid w:val="003B637D"/>
    <w:rsid w:val="003B7836"/>
    <w:rsid w:val="003C06D8"/>
    <w:rsid w:val="003C184E"/>
    <w:rsid w:val="003C202C"/>
    <w:rsid w:val="003C712B"/>
    <w:rsid w:val="00402E2B"/>
    <w:rsid w:val="0040575A"/>
    <w:rsid w:val="00416C82"/>
    <w:rsid w:val="00424242"/>
    <w:rsid w:val="00430E88"/>
    <w:rsid w:val="004327DB"/>
    <w:rsid w:val="00433B23"/>
    <w:rsid w:val="00433C26"/>
    <w:rsid w:val="00436055"/>
    <w:rsid w:val="00442526"/>
    <w:rsid w:val="00444D46"/>
    <w:rsid w:val="0045010E"/>
    <w:rsid w:val="00450622"/>
    <w:rsid w:val="00452257"/>
    <w:rsid w:val="00452AA1"/>
    <w:rsid w:val="0045538B"/>
    <w:rsid w:val="00455695"/>
    <w:rsid w:val="00463F47"/>
    <w:rsid w:val="00473EE5"/>
    <w:rsid w:val="0047437D"/>
    <w:rsid w:val="00474972"/>
    <w:rsid w:val="004764B9"/>
    <w:rsid w:val="00480BB4"/>
    <w:rsid w:val="00492C7C"/>
    <w:rsid w:val="004B2594"/>
    <w:rsid w:val="004B406D"/>
    <w:rsid w:val="004C2419"/>
    <w:rsid w:val="004C5A7B"/>
    <w:rsid w:val="004C6B5E"/>
    <w:rsid w:val="004C728F"/>
    <w:rsid w:val="004D3884"/>
    <w:rsid w:val="004F1C17"/>
    <w:rsid w:val="004F1F66"/>
    <w:rsid w:val="005022CB"/>
    <w:rsid w:val="00504E18"/>
    <w:rsid w:val="00507BB4"/>
    <w:rsid w:val="00510051"/>
    <w:rsid w:val="00510B14"/>
    <w:rsid w:val="0051190C"/>
    <w:rsid w:val="005130C9"/>
    <w:rsid w:val="0052311C"/>
    <w:rsid w:val="00525024"/>
    <w:rsid w:val="00530105"/>
    <w:rsid w:val="00532284"/>
    <w:rsid w:val="00534562"/>
    <w:rsid w:val="005355ED"/>
    <w:rsid w:val="005368E0"/>
    <w:rsid w:val="0054033B"/>
    <w:rsid w:val="00557CDE"/>
    <w:rsid w:val="00560849"/>
    <w:rsid w:val="005613C5"/>
    <w:rsid w:val="005775AA"/>
    <w:rsid w:val="00583A1C"/>
    <w:rsid w:val="00586337"/>
    <w:rsid w:val="00590BEE"/>
    <w:rsid w:val="005A003C"/>
    <w:rsid w:val="005A191C"/>
    <w:rsid w:val="005A4687"/>
    <w:rsid w:val="005B506F"/>
    <w:rsid w:val="005C10EC"/>
    <w:rsid w:val="005C2E70"/>
    <w:rsid w:val="005C4873"/>
    <w:rsid w:val="005D04A5"/>
    <w:rsid w:val="005D1F1D"/>
    <w:rsid w:val="005D2860"/>
    <w:rsid w:val="005D2AC7"/>
    <w:rsid w:val="005D3729"/>
    <w:rsid w:val="005D44B8"/>
    <w:rsid w:val="005D4F2D"/>
    <w:rsid w:val="005D7349"/>
    <w:rsid w:val="005E051C"/>
    <w:rsid w:val="005E4DEF"/>
    <w:rsid w:val="005E5499"/>
    <w:rsid w:val="005E7CAA"/>
    <w:rsid w:val="005F0695"/>
    <w:rsid w:val="005F25D9"/>
    <w:rsid w:val="005F3DC9"/>
    <w:rsid w:val="005F4BD2"/>
    <w:rsid w:val="005F64AA"/>
    <w:rsid w:val="0060441D"/>
    <w:rsid w:val="00606F1C"/>
    <w:rsid w:val="006079EB"/>
    <w:rsid w:val="006156E4"/>
    <w:rsid w:val="00620343"/>
    <w:rsid w:val="00620CAE"/>
    <w:rsid w:val="00626564"/>
    <w:rsid w:val="0062661C"/>
    <w:rsid w:val="00626CB7"/>
    <w:rsid w:val="00633DCC"/>
    <w:rsid w:val="00635AF2"/>
    <w:rsid w:val="00641ED2"/>
    <w:rsid w:val="006426D8"/>
    <w:rsid w:val="00650122"/>
    <w:rsid w:val="006504F6"/>
    <w:rsid w:val="006532FA"/>
    <w:rsid w:val="00654846"/>
    <w:rsid w:val="006658C4"/>
    <w:rsid w:val="00666758"/>
    <w:rsid w:val="00667B46"/>
    <w:rsid w:val="00673817"/>
    <w:rsid w:val="0067496F"/>
    <w:rsid w:val="00696958"/>
    <w:rsid w:val="006A00EF"/>
    <w:rsid w:val="006B7B2C"/>
    <w:rsid w:val="006C1648"/>
    <w:rsid w:val="006C33CD"/>
    <w:rsid w:val="006C5DA0"/>
    <w:rsid w:val="006E5C86"/>
    <w:rsid w:val="006F057A"/>
    <w:rsid w:val="007037D8"/>
    <w:rsid w:val="00703F7A"/>
    <w:rsid w:val="00710800"/>
    <w:rsid w:val="007121C0"/>
    <w:rsid w:val="00713D1F"/>
    <w:rsid w:val="00715315"/>
    <w:rsid w:val="007157CD"/>
    <w:rsid w:val="007235DF"/>
    <w:rsid w:val="00723CBB"/>
    <w:rsid w:val="0072467F"/>
    <w:rsid w:val="007247DC"/>
    <w:rsid w:val="007437AE"/>
    <w:rsid w:val="00747996"/>
    <w:rsid w:val="007538F4"/>
    <w:rsid w:val="00755EAE"/>
    <w:rsid w:val="007601C4"/>
    <w:rsid w:val="007637CF"/>
    <w:rsid w:val="00773229"/>
    <w:rsid w:val="00781390"/>
    <w:rsid w:val="00787ABB"/>
    <w:rsid w:val="00790B9E"/>
    <w:rsid w:val="00790FA6"/>
    <w:rsid w:val="00790FF9"/>
    <w:rsid w:val="00796B5C"/>
    <w:rsid w:val="007975FE"/>
    <w:rsid w:val="007B18FA"/>
    <w:rsid w:val="007B2DC5"/>
    <w:rsid w:val="007B691F"/>
    <w:rsid w:val="007C6B19"/>
    <w:rsid w:val="007D18AF"/>
    <w:rsid w:val="007D2FA7"/>
    <w:rsid w:val="007E5AF2"/>
    <w:rsid w:val="007F2A1E"/>
    <w:rsid w:val="008102C5"/>
    <w:rsid w:val="008202D8"/>
    <w:rsid w:val="00832DBD"/>
    <w:rsid w:val="0083590D"/>
    <w:rsid w:val="00844ECE"/>
    <w:rsid w:val="0084748D"/>
    <w:rsid w:val="00847C82"/>
    <w:rsid w:val="0085264B"/>
    <w:rsid w:val="00853AD9"/>
    <w:rsid w:val="0085700B"/>
    <w:rsid w:val="008579F8"/>
    <w:rsid w:val="00867715"/>
    <w:rsid w:val="00871905"/>
    <w:rsid w:val="00874113"/>
    <w:rsid w:val="008746DC"/>
    <w:rsid w:val="00874FF5"/>
    <w:rsid w:val="00877DEE"/>
    <w:rsid w:val="00886054"/>
    <w:rsid w:val="008A0CC4"/>
    <w:rsid w:val="008A2BB0"/>
    <w:rsid w:val="008A5A45"/>
    <w:rsid w:val="008A724C"/>
    <w:rsid w:val="008A7C05"/>
    <w:rsid w:val="008B48CC"/>
    <w:rsid w:val="008C3F13"/>
    <w:rsid w:val="008C5D41"/>
    <w:rsid w:val="008D11A3"/>
    <w:rsid w:val="008D3561"/>
    <w:rsid w:val="008D3C2F"/>
    <w:rsid w:val="008E1E20"/>
    <w:rsid w:val="008E4661"/>
    <w:rsid w:val="008E4731"/>
    <w:rsid w:val="008F1C4A"/>
    <w:rsid w:val="008F3588"/>
    <w:rsid w:val="009004F5"/>
    <w:rsid w:val="009024BD"/>
    <w:rsid w:val="009042CC"/>
    <w:rsid w:val="00916BC2"/>
    <w:rsid w:val="0092202F"/>
    <w:rsid w:val="009246A4"/>
    <w:rsid w:val="00924E27"/>
    <w:rsid w:val="00924EF3"/>
    <w:rsid w:val="00926BE6"/>
    <w:rsid w:val="00934F44"/>
    <w:rsid w:val="009367A8"/>
    <w:rsid w:val="00940589"/>
    <w:rsid w:val="009433AE"/>
    <w:rsid w:val="00944C22"/>
    <w:rsid w:val="00946381"/>
    <w:rsid w:val="00951E87"/>
    <w:rsid w:val="009567F4"/>
    <w:rsid w:val="00962FD0"/>
    <w:rsid w:val="00966083"/>
    <w:rsid w:val="00966276"/>
    <w:rsid w:val="00967B09"/>
    <w:rsid w:val="00971450"/>
    <w:rsid w:val="00971465"/>
    <w:rsid w:val="009732EF"/>
    <w:rsid w:val="0097741F"/>
    <w:rsid w:val="00983B92"/>
    <w:rsid w:val="009845D1"/>
    <w:rsid w:val="00987D2A"/>
    <w:rsid w:val="00996EFA"/>
    <w:rsid w:val="009A2FC6"/>
    <w:rsid w:val="009A386D"/>
    <w:rsid w:val="009A3979"/>
    <w:rsid w:val="009A7750"/>
    <w:rsid w:val="009B3242"/>
    <w:rsid w:val="009C388C"/>
    <w:rsid w:val="009C5338"/>
    <w:rsid w:val="009C6648"/>
    <w:rsid w:val="009C6B59"/>
    <w:rsid w:val="009C7C23"/>
    <w:rsid w:val="009C7F4D"/>
    <w:rsid w:val="009D1585"/>
    <w:rsid w:val="009F1C74"/>
    <w:rsid w:val="009F2ADD"/>
    <w:rsid w:val="00A01358"/>
    <w:rsid w:val="00A0370C"/>
    <w:rsid w:val="00A1690D"/>
    <w:rsid w:val="00A229D2"/>
    <w:rsid w:val="00A2490A"/>
    <w:rsid w:val="00A25FA2"/>
    <w:rsid w:val="00A27240"/>
    <w:rsid w:val="00A3333D"/>
    <w:rsid w:val="00A43235"/>
    <w:rsid w:val="00A52426"/>
    <w:rsid w:val="00A53434"/>
    <w:rsid w:val="00A60880"/>
    <w:rsid w:val="00A61407"/>
    <w:rsid w:val="00A62294"/>
    <w:rsid w:val="00A64278"/>
    <w:rsid w:val="00A671E1"/>
    <w:rsid w:val="00A67727"/>
    <w:rsid w:val="00A73580"/>
    <w:rsid w:val="00A75BF7"/>
    <w:rsid w:val="00A778BA"/>
    <w:rsid w:val="00A82162"/>
    <w:rsid w:val="00A837C1"/>
    <w:rsid w:val="00A97931"/>
    <w:rsid w:val="00AA6721"/>
    <w:rsid w:val="00AA7391"/>
    <w:rsid w:val="00AB0B2C"/>
    <w:rsid w:val="00AB1D82"/>
    <w:rsid w:val="00AB3BAA"/>
    <w:rsid w:val="00AC1559"/>
    <w:rsid w:val="00AC6D9B"/>
    <w:rsid w:val="00AC71F0"/>
    <w:rsid w:val="00AD45FE"/>
    <w:rsid w:val="00AD4EF0"/>
    <w:rsid w:val="00AE618A"/>
    <w:rsid w:val="00AE6982"/>
    <w:rsid w:val="00AF04AE"/>
    <w:rsid w:val="00B00241"/>
    <w:rsid w:val="00B0264B"/>
    <w:rsid w:val="00B10143"/>
    <w:rsid w:val="00B10CFC"/>
    <w:rsid w:val="00B12D42"/>
    <w:rsid w:val="00B17AE0"/>
    <w:rsid w:val="00B307B5"/>
    <w:rsid w:val="00B30B6B"/>
    <w:rsid w:val="00B42E4D"/>
    <w:rsid w:val="00B44C3F"/>
    <w:rsid w:val="00B47911"/>
    <w:rsid w:val="00B54F36"/>
    <w:rsid w:val="00B57D9E"/>
    <w:rsid w:val="00B70DDC"/>
    <w:rsid w:val="00B73C20"/>
    <w:rsid w:val="00B75FBA"/>
    <w:rsid w:val="00B822F6"/>
    <w:rsid w:val="00B850A8"/>
    <w:rsid w:val="00B85491"/>
    <w:rsid w:val="00B867A2"/>
    <w:rsid w:val="00B87AB4"/>
    <w:rsid w:val="00B905D7"/>
    <w:rsid w:val="00B9205F"/>
    <w:rsid w:val="00B92E71"/>
    <w:rsid w:val="00B9718D"/>
    <w:rsid w:val="00BA2700"/>
    <w:rsid w:val="00BB08E0"/>
    <w:rsid w:val="00BC30B3"/>
    <w:rsid w:val="00BC4B84"/>
    <w:rsid w:val="00BC5F31"/>
    <w:rsid w:val="00BC7160"/>
    <w:rsid w:val="00BD4499"/>
    <w:rsid w:val="00BD6514"/>
    <w:rsid w:val="00BE1C9A"/>
    <w:rsid w:val="00BE1E6D"/>
    <w:rsid w:val="00BE7628"/>
    <w:rsid w:val="00BF4B67"/>
    <w:rsid w:val="00BF61FE"/>
    <w:rsid w:val="00C00C72"/>
    <w:rsid w:val="00C01F86"/>
    <w:rsid w:val="00C0616B"/>
    <w:rsid w:val="00C0799F"/>
    <w:rsid w:val="00C25F93"/>
    <w:rsid w:val="00C26DF4"/>
    <w:rsid w:val="00C32A9B"/>
    <w:rsid w:val="00C36C52"/>
    <w:rsid w:val="00C37777"/>
    <w:rsid w:val="00C37939"/>
    <w:rsid w:val="00C41029"/>
    <w:rsid w:val="00C41AF5"/>
    <w:rsid w:val="00C43211"/>
    <w:rsid w:val="00C53B30"/>
    <w:rsid w:val="00C53C6A"/>
    <w:rsid w:val="00C83758"/>
    <w:rsid w:val="00C90559"/>
    <w:rsid w:val="00C92A09"/>
    <w:rsid w:val="00C933BD"/>
    <w:rsid w:val="00C951E2"/>
    <w:rsid w:val="00C965D1"/>
    <w:rsid w:val="00C97350"/>
    <w:rsid w:val="00CA09CE"/>
    <w:rsid w:val="00CA2703"/>
    <w:rsid w:val="00CB2DD6"/>
    <w:rsid w:val="00CB450F"/>
    <w:rsid w:val="00CC0DFA"/>
    <w:rsid w:val="00CC2BA4"/>
    <w:rsid w:val="00CC4CFD"/>
    <w:rsid w:val="00CC7EC3"/>
    <w:rsid w:val="00CD10FC"/>
    <w:rsid w:val="00CE1B2E"/>
    <w:rsid w:val="00CE2E4F"/>
    <w:rsid w:val="00CF0532"/>
    <w:rsid w:val="00D004D0"/>
    <w:rsid w:val="00D34B4E"/>
    <w:rsid w:val="00D363BB"/>
    <w:rsid w:val="00D37DE2"/>
    <w:rsid w:val="00D40BAA"/>
    <w:rsid w:val="00D4177A"/>
    <w:rsid w:val="00D419C8"/>
    <w:rsid w:val="00D427F4"/>
    <w:rsid w:val="00D443F0"/>
    <w:rsid w:val="00D5072A"/>
    <w:rsid w:val="00D5444A"/>
    <w:rsid w:val="00D572D8"/>
    <w:rsid w:val="00D579E8"/>
    <w:rsid w:val="00D60062"/>
    <w:rsid w:val="00DA0C8F"/>
    <w:rsid w:val="00DB6B57"/>
    <w:rsid w:val="00DC0B70"/>
    <w:rsid w:val="00DC27CD"/>
    <w:rsid w:val="00DC6EA5"/>
    <w:rsid w:val="00DD03CA"/>
    <w:rsid w:val="00DD2E8E"/>
    <w:rsid w:val="00DE0FC6"/>
    <w:rsid w:val="00DE218F"/>
    <w:rsid w:val="00DE34D9"/>
    <w:rsid w:val="00DE5D07"/>
    <w:rsid w:val="00DF0495"/>
    <w:rsid w:val="00DF228D"/>
    <w:rsid w:val="00DF4DBC"/>
    <w:rsid w:val="00E04630"/>
    <w:rsid w:val="00E04764"/>
    <w:rsid w:val="00E05BC2"/>
    <w:rsid w:val="00E06A5C"/>
    <w:rsid w:val="00E078D2"/>
    <w:rsid w:val="00E10A56"/>
    <w:rsid w:val="00E11722"/>
    <w:rsid w:val="00E20B38"/>
    <w:rsid w:val="00E23655"/>
    <w:rsid w:val="00E27621"/>
    <w:rsid w:val="00E31169"/>
    <w:rsid w:val="00E32280"/>
    <w:rsid w:val="00E41F72"/>
    <w:rsid w:val="00E42DEC"/>
    <w:rsid w:val="00E42EF8"/>
    <w:rsid w:val="00E4406E"/>
    <w:rsid w:val="00E44BD5"/>
    <w:rsid w:val="00E45675"/>
    <w:rsid w:val="00E4571D"/>
    <w:rsid w:val="00E53699"/>
    <w:rsid w:val="00E57792"/>
    <w:rsid w:val="00E61A7D"/>
    <w:rsid w:val="00E61ED9"/>
    <w:rsid w:val="00E6274A"/>
    <w:rsid w:val="00E900E7"/>
    <w:rsid w:val="00E9157A"/>
    <w:rsid w:val="00E92912"/>
    <w:rsid w:val="00E96B81"/>
    <w:rsid w:val="00EA0D7F"/>
    <w:rsid w:val="00EA6A55"/>
    <w:rsid w:val="00EB3C6F"/>
    <w:rsid w:val="00EC0122"/>
    <w:rsid w:val="00EC38D7"/>
    <w:rsid w:val="00EC5F43"/>
    <w:rsid w:val="00ED0340"/>
    <w:rsid w:val="00ED2392"/>
    <w:rsid w:val="00ED5186"/>
    <w:rsid w:val="00EE2F29"/>
    <w:rsid w:val="00EE52B8"/>
    <w:rsid w:val="00EE6EBA"/>
    <w:rsid w:val="00F014C5"/>
    <w:rsid w:val="00F05CD0"/>
    <w:rsid w:val="00F12AE0"/>
    <w:rsid w:val="00F20D6A"/>
    <w:rsid w:val="00F26DCD"/>
    <w:rsid w:val="00F43AD6"/>
    <w:rsid w:val="00F44711"/>
    <w:rsid w:val="00F44C04"/>
    <w:rsid w:val="00F464D1"/>
    <w:rsid w:val="00F47232"/>
    <w:rsid w:val="00F51AAD"/>
    <w:rsid w:val="00F576CA"/>
    <w:rsid w:val="00F65695"/>
    <w:rsid w:val="00F65ECC"/>
    <w:rsid w:val="00F66452"/>
    <w:rsid w:val="00F76A45"/>
    <w:rsid w:val="00F809E3"/>
    <w:rsid w:val="00F908D4"/>
    <w:rsid w:val="00F9158B"/>
    <w:rsid w:val="00F96FCE"/>
    <w:rsid w:val="00FA667D"/>
    <w:rsid w:val="00FB25AB"/>
    <w:rsid w:val="00FB746C"/>
    <w:rsid w:val="00FD3DB6"/>
    <w:rsid w:val="00FD4FBD"/>
    <w:rsid w:val="00FD5E74"/>
    <w:rsid w:val="00FE2266"/>
    <w:rsid w:val="00FF390E"/>
    <w:rsid w:val="00FF6AF6"/>
    <w:rsid w:val="00FF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79F6158-53C0-0A48-9D80-583BDCD15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51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5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51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51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51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51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51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51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51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51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51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51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51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515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51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51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51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51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51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5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51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51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51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51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51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51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51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51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515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81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 袁</dc:creator>
  <cp:keywords/>
  <dc:description/>
  <cp:lastModifiedBy>芳 袁</cp:lastModifiedBy>
  <cp:revision>39</cp:revision>
  <dcterms:created xsi:type="dcterms:W3CDTF">2025-07-10T07:02:00Z</dcterms:created>
  <dcterms:modified xsi:type="dcterms:W3CDTF">2025-08-29T02:20:00Z</dcterms:modified>
</cp:coreProperties>
</file>